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DB179" w14:textId="77777777" w:rsidR="00B8579C" w:rsidRPr="00D91B1D" w:rsidRDefault="00D91B1D">
      <w:pPr>
        <w:spacing w:after="0"/>
        <w:rPr>
          <w:rFonts w:ascii="Times New Roman Bold" w:hAnsi="Times New Roman Bold" w:cs="Times New Roman Bold"/>
          <w:b/>
          <w:bCs/>
          <w:sz w:val="18"/>
          <w:szCs w:val="18"/>
        </w:rPr>
      </w:pPr>
      <w:r w:rsidRPr="00D91B1D">
        <w:rPr>
          <w:rFonts w:ascii="Times New Roman Bold" w:hAnsi="Times New Roman Bold" w:cs="Times New Roman Bold"/>
          <w:b/>
          <w:bCs/>
          <w:sz w:val="18"/>
          <w:szCs w:val="18"/>
        </w:rPr>
        <w:t>TableS1.Clinical features of negative MSA/MAA associated ILD in DM patients</w:t>
      </w:r>
    </w:p>
    <w:tbl>
      <w:tblPr>
        <w:tblW w:w="8522" w:type="dxa"/>
        <w:tblInd w:w="6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7"/>
        <w:gridCol w:w="2410"/>
        <w:gridCol w:w="2052"/>
        <w:gridCol w:w="1043"/>
      </w:tblGrid>
      <w:tr w:rsidR="00D91B1D" w:rsidRPr="00D91B1D" w14:paraId="334A1AE6" w14:textId="77777777">
        <w:trPr>
          <w:trHeight w:val="397"/>
        </w:trPr>
        <w:tc>
          <w:tcPr>
            <w:tcW w:w="3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FE295D" w14:textId="77777777" w:rsidR="00B8579C" w:rsidRPr="00D91B1D" w:rsidRDefault="00B8579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85B208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ILD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0BCBF4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Without</w:t>
            </w:r>
            <w:r w:rsidRPr="00D91B1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 ILD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9C0A76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D91B1D" w:rsidRPr="00D91B1D" w14:paraId="201F4550" w14:textId="77777777">
        <w:trPr>
          <w:trHeight w:val="397"/>
        </w:trPr>
        <w:tc>
          <w:tcPr>
            <w:tcW w:w="3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F6AEB7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All DM patients (n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96F0E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65E5A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E7C9D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D91B1D" w:rsidRPr="00D91B1D" w14:paraId="3BBE41DB" w14:textId="77777777">
        <w:trPr>
          <w:trHeight w:val="397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2E354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DM(</w:t>
            </w:r>
            <w:proofErr w:type="gramStart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n,%</w:t>
            </w:r>
            <w:proofErr w:type="gramEnd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8027A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63(87.5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3F0E9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65(79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E1EBE" w14:textId="77777777" w:rsidR="00B8579C" w:rsidRPr="00D91B1D" w:rsidRDefault="00B8579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1B1D" w:rsidRPr="00D91B1D" w14:paraId="115E4261" w14:textId="77777777">
        <w:trPr>
          <w:trHeight w:val="397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13871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CADM(</w:t>
            </w:r>
            <w:proofErr w:type="gramStart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n,%</w:t>
            </w:r>
            <w:proofErr w:type="gramEnd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EFE47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8(11.1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D983F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7(8.5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69A67" w14:textId="77777777" w:rsidR="00B8579C" w:rsidRPr="00D91B1D" w:rsidRDefault="00B8579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1B1D" w:rsidRPr="00D91B1D" w14:paraId="0BEEFD2B" w14:textId="77777777">
        <w:trPr>
          <w:trHeight w:val="223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5385C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JDM(</w:t>
            </w:r>
            <w:proofErr w:type="gramStart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n,%</w:t>
            </w:r>
            <w:proofErr w:type="gramEnd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0194E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1(1.4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7B726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10(12.2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A29B5" w14:textId="77777777" w:rsidR="00B8579C" w:rsidRPr="00D91B1D" w:rsidRDefault="00B8579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1B1D" w:rsidRPr="00D91B1D" w14:paraId="1B42498E" w14:textId="77777777">
        <w:trPr>
          <w:trHeight w:val="223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30A20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Age at onset (year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84D9B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47.1±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6274D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39.1±18.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E6F57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91B1D" w:rsidRPr="00D91B1D" w14:paraId="4AFCB9B0" w14:textId="77777777">
        <w:trPr>
          <w:trHeight w:val="223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C841B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Gender(</w:t>
            </w:r>
            <w:proofErr w:type="gramStart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F,%</w:t>
            </w:r>
            <w:proofErr w:type="gramEnd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4F080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48(</w:t>
            </w:r>
            <w:r w:rsidRPr="00D91B1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66.7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B3F89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43(52.4</w:t>
            </w:r>
            <w:r w:rsidRPr="00D91B1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126DC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D91B1D" w:rsidRPr="00D91B1D" w14:paraId="424F7E3C" w14:textId="77777777">
        <w:trPr>
          <w:trHeight w:val="223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C60C3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Disease duration (week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91226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4.5(2.3,13.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A1890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12(3,3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D4793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D91B1D" w:rsidRPr="00D91B1D" w14:paraId="5CC4C39C" w14:textId="77777777">
        <w:trPr>
          <w:trHeight w:val="223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AA799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Heliotrope sign(</w:t>
            </w:r>
            <w:proofErr w:type="gramStart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n,%</w:t>
            </w:r>
            <w:proofErr w:type="gramEnd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C96AF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42(58.3</w:t>
            </w:r>
            <w:r w:rsidRPr="00D91B1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DAC63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65(79.2</w:t>
            </w:r>
            <w:r w:rsidRPr="00D91B1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B32B2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D91B1D" w:rsidRPr="00D91B1D" w14:paraId="079F9D72" w14:textId="77777777">
        <w:trPr>
          <w:trHeight w:val="223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11590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mechanic’s hand(</w:t>
            </w:r>
            <w:proofErr w:type="gramStart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n,%</w:t>
            </w:r>
            <w:proofErr w:type="gramEnd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4D947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37(51.4</w:t>
            </w:r>
            <w:r w:rsidRPr="00D91B1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059D4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13(15.8</w:t>
            </w:r>
            <w:r w:rsidRPr="00D91B1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2D630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91B1D" w:rsidRPr="00D91B1D" w14:paraId="59916CDD" w14:textId="77777777">
        <w:trPr>
          <w:trHeight w:val="223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7E620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Gottron’s</w:t>
            </w:r>
            <w:proofErr w:type="spellEnd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 xml:space="preserve"> sign (</w:t>
            </w:r>
            <w:proofErr w:type="gramStart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n,%</w:t>
            </w:r>
            <w:proofErr w:type="gramEnd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41D93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49(68</w:t>
            </w:r>
            <w:r w:rsidRPr="00D91B1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F77B2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43(52.4</w:t>
            </w:r>
            <w:r w:rsidRPr="00D91B1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F9705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</w:tr>
      <w:tr w:rsidR="00D91B1D" w:rsidRPr="00D91B1D" w14:paraId="23552645" w14:textId="77777777">
        <w:trPr>
          <w:trHeight w:val="223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A3027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muscle weakness(</w:t>
            </w:r>
            <w:proofErr w:type="gramStart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n,%</w:t>
            </w:r>
            <w:proofErr w:type="gramEnd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62828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48(66.7</w:t>
            </w:r>
            <w:r w:rsidRPr="00D91B1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F2DCB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57(69.5</w:t>
            </w:r>
            <w:r w:rsidRPr="00D91B1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CA57B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D91B1D" w:rsidRPr="00D91B1D" w14:paraId="19EB7342" w14:textId="77777777">
        <w:trPr>
          <w:trHeight w:val="223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9DC97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Arthralgia(</w:t>
            </w:r>
            <w:proofErr w:type="gramStart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n,%</w:t>
            </w:r>
            <w:proofErr w:type="gramEnd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0572F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34(47.2</w:t>
            </w:r>
            <w:r w:rsidRPr="00D91B1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D871A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20(24.3</w:t>
            </w:r>
            <w:r w:rsidRPr="00D91B1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4F944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D91B1D" w:rsidRPr="00D91B1D" w14:paraId="5648A9EC" w14:textId="77777777">
        <w:trPr>
          <w:trHeight w:val="223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15E60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Fever(</w:t>
            </w:r>
            <w:proofErr w:type="gramStart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n,%</w:t>
            </w:r>
            <w:proofErr w:type="gramEnd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E79F1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23(31.9</w:t>
            </w:r>
            <w:r w:rsidRPr="00D91B1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8F023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23(28</w:t>
            </w:r>
            <w:r w:rsidRPr="00D91B1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1438A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</w:tr>
      <w:tr w:rsidR="00D91B1D" w:rsidRPr="00D91B1D" w14:paraId="4DFE33C3" w14:textId="77777777">
        <w:trPr>
          <w:trHeight w:val="223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BA3B1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Raynaud’s phenomenon(</w:t>
            </w:r>
            <w:proofErr w:type="gramStart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n,%</w:t>
            </w:r>
            <w:proofErr w:type="gramEnd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398CA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6(8.3</w:t>
            </w:r>
            <w:r w:rsidRPr="00D91B1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94EE8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6(7.3</w:t>
            </w:r>
            <w:r w:rsidRPr="00D91B1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4E5BC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D91B1D" w:rsidRPr="00D91B1D" w14:paraId="6502F1C4" w14:textId="77777777">
        <w:trPr>
          <w:trHeight w:val="223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4B135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Perlungual</w:t>
            </w:r>
            <w:proofErr w:type="spellEnd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 xml:space="preserve"> erythematous(</w:t>
            </w:r>
            <w:proofErr w:type="gramStart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n,%</w:t>
            </w:r>
            <w:proofErr w:type="gramEnd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F1147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8(11.1</w:t>
            </w:r>
            <w:r w:rsidRPr="00D91B1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68E28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4(4.9</w:t>
            </w:r>
            <w:r w:rsidRPr="00D91B1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88BAB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D91B1D" w:rsidRPr="00D91B1D" w14:paraId="16CC01BB" w14:textId="77777777">
        <w:trPr>
          <w:trHeight w:val="223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1D374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Skin ulcer(</w:t>
            </w:r>
            <w:proofErr w:type="gramStart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n,%</w:t>
            </w:r>
            <w:proofErr w:type="gramEnd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9EE86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7(9.7</w:t>
            </w:r>
            <w:r w:rsidRPr="00D91B1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034F1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6(7.3</w:t>
            </w:r>
            <w:r w:rsidRPr="00D91B1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BC61B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</w:tr>
      <w:tr w:rsidR="00D91B1D" w:rsidRPr="00D91B1D" w14:paraId="233D37E3" w14:textId="77777777">
        <w:trPr>
          <w:trHeight w:val="223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B2998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ANA positive(</w:t>
            </w:r>
            <w:proofErr w:type="gramStart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n,%</w:t>
            </w:r>
            <w:proofErr w:type="gramEnd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76AB5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27(42.2</w:t>
            </w:r>
            <w:r w:rsidRPr="00D91B1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58E54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30(41.7</w:t>
            </w:r>
            <w:r w:rsidRPr="00D91B1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1E790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D91B1D" w:rsidRPr="00D91B1D" w14:paraId="670C818A" w14:textId="77777777">
        <w:trPr>
          <w:trHeight w:val="223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5B842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T cells counts(cell/</w:t>
            </w:r>
            <w:proofErr w:type="spellStart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proofErr w:type="spellEnd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AB00A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925(504,1318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05769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1046(590,140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62092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D91B1D" w:rsidRPr="00D91B1D" w14:paraId="31370666" w14:textId="77777777">
        <w:trPr>
          <w:trHeight w:val="223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278C0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CK(IU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F53FC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79(42,287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5DC84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80(37.7,329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971FE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D91B1D" w:rsidRPr="00D91B1D" w14:paraId="558C2F22" w14:textId="77777777">
        <w:trPr>
          <w:trHeight w:val="223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D4AE7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LDH(IU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F3D35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252(204,367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C0A6C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241(173,33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8A7DA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</w:tr>
      <w:tr w:rsidR="00D91B1D" w:rsidRPr="00D91B1D" w14:paraId="7C045059" w14:textId="77777777">
        <w:trPr>
          <w:trHeight w:val="223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91C7D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Ferritin(ng/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6F240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244(123,669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8716A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114(78,22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3EC7C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D91B1D" w:rsidRPr="00D91B1D" w14:paraId="77A831F2" w14:textId="77777777">
        <w:trPr>
          <w:trHeight w:val="223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B578C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CRP(</w:t>
            </w:r>
            <w:proofErr w:type="gramEnd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mg/d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A8162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0.53(0.23,0.9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2592D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0.24(0.14,0.6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4059E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</w:tr>
      <w:tr w:rsidR="00D91B1D" w:rsidRPr="00D91B1D" w14:paraId="3AAAF43B" w14:textId="77777777">
        <w:trPr>
          <w:trHeight w:val="223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10FEC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ESR( mm</w:t>
            </w:r>
            <w:proofErr w:type="gramEnd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/h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C7FB6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17(7,3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C650D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10.5(5,2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D67FC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D91B1D" w:rsidRPr="00D91B1D" w14:paraId="0AB3FEB3" w14:textId="77777777">
        <w:trPr>
          <w:trHeight w:val="223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8526D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Elevated CEA(</w:t>
            </w:r>
            <w:proofErr w:type="gramStart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n,%</w:t>
            </w:r>
            <w:proofErr w:type="gramEnd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EF503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14(24.1</w:t>
            </w:r>
            <w:r w:rsidRPr="00D91B1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A76FE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4(5.7</w:t>
            </w:r>
            <w:r w:rsidRPr="00D91B1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3AE56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D91B1D" w:rsidRPr="00D91B1D" w14:paraId="4FA7EE18" w14:textId="77777777">
        <w:trPr>
          <w:trHeight w:val="223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ECA42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Elevated CA7-24(</w:t>
            </w:r>
            <w:proofErr w:type="gramStart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n,%</w:t>
            </w:r>
            <w:proofErr w:type="gramEnd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2066B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8(30.7</w:t>
            </w:r>
            <w:r w:rsidRPr="00D91B1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CF270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10(27</w:t>
            </w:r>
            <w:r w:rsidRPr="00D91B1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D9C0A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D91B1D" w:rsidRPr="00D91B1D" w14:paraId="22D3A0FA" w14:textId="77777777">
        <w:trPr>
          <w:trHeight w:val="223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5ECFA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Elevated CA125(</w:t>
            </w:r>
            <w:proofErr w:type="gramStart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n,%</w:t>
            </w:r>
            <w:proofErr w:type="gramEnd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11FFD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11(19</w:t>
            </w:r>
            <w:r w:rsidRPr="00D91B1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51FC6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7(9.9</w:t>
            </w:r>
            <w:r w:rsidRPr="00D91B1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0DA4D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D91B1D" w:rsidRPr="00D91B1D" w14:paraId="442757A0" w14:textId="77777777">
        <w:trPr>
          <w:trHeight w:val="223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36AF7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Elevated CA199(</w:t>
            </w:r>
            <w:proofErr w:type="gramStart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n,%</w:t>
            </w:r>
            <w:proofErr w:type="gramEnd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B5EE5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10(17.5</w:t>
            </w:r>
            <w:r w:rsidRPr="00D91B1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456DF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8(8.5</w:t>
            </w:r>
            <w:r w:rsidRPr="00D91B1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5A77E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D91B1D" w:rsidRPr="00D91B1D" w14:paraId="7102FB10" w14:textId="77777777">
        <w:trPr>
          <w:trHeight w:val="223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98093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Elevated CA153(</w:t>
            </w:r>
            <w:proofErr w:type="gramStart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n,%</w:t>
            </w:r>
            <w:proofErr w:type="gramEnd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64D02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12(21</w:t>
            </w:r>
            <w:r w:rsidRPr="00D91B1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53C1D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3(4.2</w:t>
            </w:r>
            <w:r w:rsidRPr="00D91B1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FFE13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D91B1D" w:rsidRPr="00D91B1D" w14:paraId="429A2F35" w14:textId="77777777">
        <w:trPr>
          <w:trHeight w:val="223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67EB0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Elevated NSE(</w:t>
            </w:r>
            <w:proofErr w:type="gramStart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n,%</w:t>
            </w:r>
            <w:proofErr w:type="gramEnd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6F2BD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12(41.4</w:t>
            </w:r>
            <w:r w:rsidRPr="00D91B1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B1D78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8(</w:t>
            </w:r>
            <w:r w:rsidRPr="00D91B1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34.8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65226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</w:tr>
      <w:tr w:rsidR="00D91B1D" w:rsidRPr="00D91B1D" w14:paraId="635C57E7" w14:textId="77777777">
        <w:trPr>
          <w:trHeight w:val="223"/>
        </w:trPr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11CEF5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Elevated CYFRA21-1(</w:t>
            </w:r>
            <w:proofErr w:type="gramStart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n,%</w:t>
            </w:r>
            <w:proofErr w:type="gramEnd"/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3D6A84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18(56.3</w:t>
            </w:r>
            <w:r w:rsidRPr="00D91B1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%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2C17CD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13(39.8</w:t>
            </w:r>
            <w:r w:rsidRPr="00D91B1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%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9A091C" w14:textId="77777777" w:rsidR="00B8579C" w:rsidRPr="00D91B1D" w:rsidRDefault="00D91B1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B1D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</w:tbl>
    <w:p w14:paraId="68A525DD" w14:textId="77777777" w:rsidR="00B8579C" w:rsidRPr="00D91B1D" w:rsidRDefault="00D91B1D">
      <w:pPr>
        <w:spacing w:after="0"/>
        <w:rPr>
          <w:rFonts w:ascii="Times New Roman Regular" w:eastAsia="Calibri" w:hAnsi="Times New Roman Regular" w:cs="Times New Roman Regular"/>
          <w:kern w:val="0"/>
          <w:sz w:val="18"/>
          <w:szCs w:val="18"/>
          <w:lang w:eastAsia="zh-Hans" w:bidi="ar"/>
        </w:rPr>
      </w:pPr>
      <w:r w:rsidRPr="00D91B1D">
        <w:rPr>
          <w:rFonts w:ascii="Times New Roman Regular" w:hAnsi="Times New Roman Regular" w:cs="Times New Roman Regular"/>
          <w:b/>
          <w:bCs/>
          <w:sz w:val="18"/>
          <w:szCs w:val="18"/>
        </w:rPr>
        <w:t>*</w:t>
      </w:r>
      <w:r w:rsidRPr="00D91B1D">
        <w:rPr>
          <w:rFonts w:ascii="Times New Roman Regular" w:eastAsia="Calibri" w:hAnsi="Times New Roman Regular" w:cs="Times New Roman Regular"/>
          <w:kern w:val="0"/>
          <w:sz w:val="18"/>
          <w:szCs w:val="18"/>
          <w:lang w:eastAsia="zh-Hans" w:bidi="ar"/>
        </w:rPr>
        <w:t>(Table</w:t>
      </w:r>
      <w:r w:rsidRPr="00D91B1D">
        <w:rPr>
          <w:rFonts w:ascii="Times New Roman Regular" w:eastAsia="Calibri" w:hAnsi="Times New Roman Regular" w:cs="Times New Roman Regular"/>
          <w:kern w:val="0"/>
          <w:sz w:val="18"/>
          <w:szCs w:val="18"/>
          <w:lang w:eastAsia="zh-Hans" w:bidi="ar"/>
        </w:rPr>
        <w:t>S</w:t>
      </w:r>
      <w:r w:rsidRPr="00D91B1D">
        <w:rPr>
          <w:rFonts w:ascii="Times New Roman Regular" w:eastAsia="Calibri" w:hAnsi="Times New Roman Regular" w:cs="Times New Roman Regular"/>
          <w:kern w:val="0"/>
          <w:sz w:val="18"/>
          <w:szCs w:val="18"/>
          <w:lang w:eastAsia="zh-Hans" w:bidi="ar"/>
        </w:rPr>
        <w:t xml:space="preserve">1 </w:t>
      </w:r>
      <w:proofErr w:type="gramStart"/>
      <w:r w:rsidRPr="00D91B1D">
        <w:rPr>
          <w:rFonts w:ascii="Times New Roman Regular" w:eastAsia="Calibri" w:hAnsi="Times New Roman Regular" w:cs="Times New Roman Regular"/>
          <w:kern w:val="0"/>
          <w:sz w:val="18"/>
          <w:szCs w:val="18"/>
          <w:lang w:eastAsia="zh-Hans" w:bidi="ar"/>
        </w:rPr>
        <w:t>Breakdown)</w:t>
      </w:r>
      <w:r w:rsidRPr="00D91B1D">
        <w:rPr>
          <w:rFonts w:ascii="Times New Roman Regular" w:eastAsia="Calibri" w:hAnsi="Times New Roman Regular" w:cs="Times New Roman Regular"/>
          <w:kern w:val="0"/>
          <w:sz w:val="18"/>
          <w:szCs w:val="18"/>
          <w:lang w:eastAsia="zh-Hans" w:bidi="ar"/>
        </w:rPr>
        <w:t>：</w:t>
      </w:r>
      <w:proofErr w:type="gramEnd"/>
      <w:r w:rsidRPr="00D91B1D">
        <w:rPr>
          <w:rFonts w:ascii="Times New Roman Regular" w:eastAsia="Calibri" w:hAnsi="Times New Roman Regular" w:cs="Times New Roman Regular"/>
          <w:kern w:val="0"/>
          <w:sz w:val="18"/>
          <w:szCs w:val="18"/>
          <w:lang w:eastAsia="zh-Hans" w:bidi="ar"/>
        </w:rPr>
        <w:t xml:space="preserve">Continuous data were presented as M (mean) ± SEM (standard error of the mean) or </w:t>
      </w:r>
      <w:r w:rsidRPr="00D91B1D">
        <w:rPr>
          <w:rFonts w:ascii="Times New Roman Regular" w:eastAsia="Calibri" w:hAnsi="Times New Roman Regular" w:cs="Times New Roman Regular"/>
          <w:kern w:val="0"/>
          <w:sz w:val="18"/>
          <w:szCs w:val="18"/>
          <w:lang w:eastAsia="zh-Hans" w:bidi="ar"/>
        </w:rPr>
        <w:t xml:space="preserve">medians (interquartile range).Binary data were presented as n (%) of the patients.DM: dermatomyositis; </w:t>
      </w:r>
      <w:proofErr w:type="spellStart"/>
      <w:r w:rsidRPr="00D91B1D">
        <w:rPr>
          <w:rFonts w:ascii="Times New Roman Regular" w:eastAsia="Calibri" w:hAnsi="Times New Roman Regular" w:cs="Times New Roman Regular"/>
          <w:kern w:val="0"/>
          <w:sz w:val="18"/>
          <w:szCs w:val="18"/>
          <w:lang w:eastAsia="zh-Hans" w:bidi="ar"/>
        </w:rPr>
        <w:t>CADM:Clinical</w:t>
      </w:r>
      <w:proofErr w:type="spellEnd"/>
      <w:r w:rsidRPr="00D91B1D">
        <w:rPr>
          <w:rFonts w:ascii="Times New Roman Regular" w:eastAsia="Calibri" w:hAnsi="Times New Roman Regular" w:cs="Times New Roman Regular"/>
          <w:kern w:val="0"/>
          <w:sz w:val="18"/>
          <w:szCs w:val="18"/>
          <w:lang w:eastAsia="zh-Hans" w:bidi="ar"/>
        </w:rPr>
        <w:t xml:space="preserve"> amyopathic dermatomyositis; </w:t>
      </w:r>
      <w:proofErr w:type="spellStart"/>
      <w:r w:rsidRPr="00D91B1D">
        <w:rPr>
          <w:rFonts w:ascii="Times New Roman Regular" w:eastAsia="Calibri" w:hAnsi="Times New Roman Regular" w:cs="Times New Roman Regular"/>
          <w:kern w:val="0"/>
          <w:sz w:val="18"/>
          <w:szCs w:val="18"/>
          <w:lang w:eastAsia="zh-Hans" w:bidi="ar"/>
        </w:rPr>
        <w:t>JDM:Juvenile</w:t>
      </w:r>
      <w:proofErr w:type="spellEnd"/>
      <w:r w:rsidRPr="00D91B1D">
        <w:rPr>
          <w:rFonts w:ascii="Times New Roman Regular" w:eastAsia="Calibri" w:hAnsi="Times New Roman Regular" w:cs="Times New Roman Regular"/>
          <w:kern w:val="0"/>
          <w:sz w:val="18"/>
          <w:szCs w:val="18"/>
          <w:lang w:eastAsia="zh-Hans" w:bidi="ar"/>
        </w:rPr>
        <w:t xml:space="preserve"> dermatomyositis; CK: creatine kinase; LDH: Lactate Dehydrogenase;  </w:t>
      </w:r>
      <w:proofErr w:type="spellStart"/>
      <w:r w:rsidRPr="00D91B1D">
        <w:rPr>
          <w:rFonts w:ascii="Times New Roman Regular" w:eastAsia="Calibri" w:hAnsi="Times New Roman Regular" w:cs="Times New Roman Regular"/>
          <w:kern w:val="0"/>
          <w:sz w:val="18"/>
          <w:szCs w:val="18"/>
          <w:lang w:eastAsia="zh-Hans" w:bidi="ar"/>
        </w:rPr>
        <w:t>CRP:c</w:t>
      </w:r>
      <w:proofErr w:type="spellEnd"/>
      <w:r w:rsidRPr="00D91B1D">
        <w:rPr>
          <w:rFonts w:ascii="Times New Roman Regular" w:eastAsia="Calibri" w:hAnsi="Times New Roman Regular" w:cs="Times New Roman Regular"/>
          <w:kern w:val="0"/>
          <w:sz w:val="18"/>
          <w:szCs w:val="18"/>
          <w:lang w:eastAsia="zh-Hans" w:bidi="ar"/>
        </w:rPr>
        <w:t xml:space="preserve"> reactive protein ;</w:t>
      </w:r>
      <w:proofErr w:type="spellStart"/>
      <w:r w:rsidRPr="00D91B1D">
        <w:rPr>
          <w:rFonts w:ascii="Times New Roman Regular" w:eastAsia="Calibri" w:hAnsi="Times New Roman Regular" w:cs="Times New Roman Regular"/>
          <w:kern w:val="0"/>
          <w:sz w:val="18"/>
          <w:szCs w:val="18"/>
          <w:lang w:eastAsia="zh-Hans" w:bidi="ar"/>
        </w:rPr>
        <w:t>ESR:ery</w:t>
      </w:r>
      <w:r w:rsidRPr="00D91B1D">
        <w:rPr>
          <w:rFonts w:ascii="Times New Roman Regular" w:eastAsia="Calibri" w:hAnsi="Times New Roman Regular" w:cs="Times New Roman Regular"/>
          <w:kern w:val="0"/>
          <w:sz w:val="18"/>
          <w:szCs w:val="18"/>
          <w:lang w:eastAsia="zh-Hans" w:bidi="ar"/>
        </w:rPr>
        <w:t>throcyte</w:t>
      </w:r>
      <w:proofErr w:type="spellEnd"/>
      <w:r w:rsidRPr="00D91B1D">
        <w:rPr>
          <w:rFonts w:ascii="Times New Roman Regular" w:eastAsia="Calibri" w:hAnsi="Times New Roman Regular" w:cs="Times New Roman Regular"/>
          <w:kern w:val="0"/>
          <w:sz w:val="18"/>
          <w:szCs w:val="18"/>
          <w:lang w:eastAsia="zh-Hans" w:bidi="ar"/>
        </w:rPr>
        <w:t xml:space="preserve"> sedimentation rate;</w:t>
      </w:r>
    </w:p>
    <w:p w14:paraId="22AA6D2C" w14:textId="77777777" w:rsidR="00B8579C" w:rsidRPr="00D91B1D" w:rsidRDefault="00B8579C">
      <w:pPr>
        <w:spacing w:line="240" w:lineRule="auto"/>
        <w:rPr>
          <w:rFonts w:ascii="Times New Roman Bold" w:hAnsi="Times New Roman Bold" w:cs="Times New Roman Bold"/>
          <w:b/>
          <w:bCs/>
          <w:sz w:val="18"/>
          <w:szCs w:val="18"/>
        </w:rPr>
      </w:pPr>
    </w:p>
    <w:p w14:paraId="7F2AFB4F" w14:textId="77777777" w:rsidR="00B8579C" w:rsidRPr="00D91B1D" w:rsidRDefault="00D91B1D">
      <w:pPr>
        <w:spacing w:line="240" w:lineRule="auto"/>
        <w:rPr>
          <w:rFonts w:ascii="Times New Roman Regular" w:hAnsi="Times New Roman Regular" w:cs="Times New Roman Regular"/>
          <w:sz w:val="18"/>
          <w:szCs w:val="18"/>
        </w:rPr>
      </w:pPr>
      <w:r w:rsidRPr="00D91B1D">
        <w:rPr>
          <w:rFonts w:ascii="Times New Roman Bold" w:hAnsi="Times New Roman Bold" w:cs="Times New Roman Bold"/>
          <w:b/>
          <w:bCs/>
          <w:sz w:val="18"/>
          <w:szCs w:val="18"/>
        </w:rPr>
        <w:t xml:space="preserve">Table </w:t>
      </w:r>
      <w:r w:rsidRPr="00D91B1D">
        <w:rPr>
          <w:rFonts w:ascii="Times New Roman Bold" w:hAnsi="Times New Roman Bold" w:cs="Times New Roman Bold"/>
          <w:b/>
          <w:bCs/>
          <w:sz w:val="18"/>
          <w:szCs w:val="18"/>
        </w:rPr>
        <w:t>S2</w:t>
      </w:r>
      <w:r w:rsidRPr="00D91B1D">
        <w:rPr>
          <w:rFonts w:ascii="Times New Roman Regular" w:hAnsi="Times New Roman Regular" w:cs="Times New Roman Regular"/>
          <w:sz w:val="18"/>
          <w:szCs w:val="18"/>
        </w:rPr>
        <w:t>. Associations between the HRCT patterns and mechanic’s hand or arthralgia/arthritis</w:t>
      </w:r>
    </w:p>
    <w:tbl>
      <w:tblPr>
        <w:tblpPr w:leftFromText="180" w:rightFromText="180" w:vertAnchor="text" w:horzAnchor="page" w:tblpX="1885" w:tblpY="279"/>
        <w:tblOverlap w:val="never"/>
        <w:tblW w:w="0" w:type="auto"/>
        <w:tblBorders>
          <w:top w:val="single" w:sz="4" w:space="0" w:color="000000"/>
          <w:left w:val="none" w:sz="6" w:space="0" w:color="auto"/>
          <w:bottom w:val="single" w:sz="4" w:space="0" w:color="000000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1369"/>
        <w:gridCol w:w="1392"/>
        <w:gridCol w:w="1172"/>
        <w:gridCol w:w="1034"/>
        <w:gridCol w:w="1304"/>
        <w:gridCol w:w="1123"/>
        <w:gridCol w:w="1122"/>
      </w:tblGrid>
      <w:tr w:rsidR="00D91B1D" w:rsidRPr="00D91B1D" w14:paraId="30D7D208" w14:textId="77777777">
        <w:trPr>
          <w:trHeight w:val="424"/>
        </w:trPr>
        <w:tc>
          <w:tcPr>
            <w:tcW w:w="13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EF80D19" w14:textId="77777777" w:rsidR="00B8579C" w:rsidRPr="00D91B1D" w:rsidRDefault="00D91B1D">
            <w:pPr>
              <w:spacing w:after="0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91B1D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HRCT patterns</w:t>
            </w:r>
          </w:p>
        </w:tc>
        <w:tc>
          <w:tcPr>
            <w:tcW w:w="256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D1B343F" w14:textId="77777777" w:rsidR="00B8579C" w:rsidRPr="00D91B1D" w:rsidRDefault="00D91B1D">
            <w:pPr>
              <w:spacing w:after="0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91B1D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Mechanic’s hand</w:t>
            </w:r>
          </w:p>
        </w:tc>
        <w:tc>
          <w:tcPr>
            <w:tcW w:w="10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7B04F9F" w14:textId="77777777" w:rsidR="00B8579C" w:rsidRPr="00D91B1D" w:rsidRDefault="00D91B1D">
            <w:pPr>
              <w:spacing w:after="0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91B1D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242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1EB4E9E" w14:textId="77777777" w:rsidR="00B8579C" w:rsidRPr="00D91B1D" w:rsidRDefault="00D91B1D">
            <w:pPr>
              <w:spacing w:after="0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91B1D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Arthralgia/arthritis</w:t>
            </w:r>
          </w:p>
        </w:tc>
        <w:tc>
          <w:tcPr>
            <w:tcW w:w="11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B33E4A8" w14:textId="77777777" w:rsidR="00B8579C" w:rsidRPr="00D91B1D" w:rsidRDefault="00D91B1D">
            <w:pPr>
              <w:spacing w:after="0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91B1D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P value</w:t>
            </w:r>
          </w:p>
        </w:tc>
      </w:tr>
      <w:tr w:rsidR="00D91B1D" w:rsidRPr="00D91B1D" w14:paraId="242CA688" w14:textId="77777777"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13DF1" w14:textId="77777777" w:rsidR="00B8579C" w:rsidRPr="00D91B1D" w:rsidRDefault="00B8579C">
            <w:pPr>
              <w:spacing w:after="0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ED239DD" w14:textId="77777777" w:rsidR="00B8579C" w:rsidRPr="00D91B1D" w:rsidRDefault="00D91B1D">
            <w:pPr>
              <w:spacing w:after="0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91B1D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with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202C208" w14:textId="77777777" w:rsidR="00B8579C" w:rsidRPr="00D91B1D" w:rsidRDefault="00D91B1D">
            <w:pPr>
              <w:spacing w:after="0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91B1D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withou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A7236" w14:textId="77777777" w:rsidR="00B8579C" w:rsidRPr="00D91B1D" w:rsidRDefault="00B8579C">
            <w:pPr>
              <w:spacing w:after="0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D5C827F" w14:textId="77777777" w:rsidR="00B8579C" w:rsidRPr="00D91B1D" w:rsidRDefault="00D91B1D">
            <w:pPr>
              <w:spacing w:after="0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91B1D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with</w:t>
            </w:r>
          </w:p>
        </w:tc>
        <w:tc>
          <w:tcPr>
            <w:tcW w:w="11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10705CD" w14:textId="77777777" w:rsidR="00B8579C" w:rsidRPr="00D91B1D" w:rsidRDefault="00D91B1D">
            <w:pPr>
              <w:spacing w:after="0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91B1D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withou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63DC7" w14:textId="77777777" w:rsidR="00B8579C" w:rsidRPr="00D91B1D" w:rsidRDefault="00B8579C">
            <w:pPr>
              <w:spacing w:after="0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</w:p>
        </w:tc>
      </w:tr>
      <w:tr w:rsidR="00D91B1D" w:rsidRPr="00D91B1D" w14:paraId="39819ADF" w14:textId="77777777"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D66F6" w14:textId="77777777" w:rsidR="00B8579C" w:rsidRPr="00D91B1D" w:rsidRDefault="00D91B1D">
            <w:pPr>
              <w:spacing w:after="0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91B1D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O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3C4B9" w14:textId="77777777" w:rsidR="00B8579C" w:rsidRPr="00D91B1D" w:rsidRDefault="00D91B1D">
            <w:pPr>
              <w:spacing w:after="0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91B1D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1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EA4CD" w14:textId="77777777" w:rsidR="00B8579C" w:rsidRPr="00D91B1D" w:rsidRDefault="00D91B1D">
            <w:pPr>
              <w:spacing w:after="0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91B1D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54422" w14:textId="77777777" w:rsidR="00B8579C" w:rsidRPr="00D91B1D" w:rsidRDefault="00D91B1D">
            <w:pPr>
              <w:spacing w:after="0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91B1D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0.5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3A944" w14:textId="77777777" w:rsidR="00B8579C" w:rsidRPr="00D91B1D" w:rsidRDefault="00D91B1D">
            <w:pPr>
              <w:spacing w:after="0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91B1D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1522C" w14:textId="77777777" w:rsidR="00B8579C" w:rsidRPr="00D91B1D" w:rsidRDefault="00D91B1D">
            <w:pPr>
              <w:spacing w:after="0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91B1D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1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A2BDC" w14:textId="77777777" w:rsidR="00B8579C" w:rsidRPr="00D91B1D" w:rsidRDefault="00D91B1D">
            <w:pPr>
              <w:spacing w:after="0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91B1D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0.206</w:t>
            </w:r>
          </w:p>
        </w:tc>
      </w:tr>
      <w:tr w:rsidR="00D91B1D" w:rsidRPr="00D91B1D" w14:paraId="55A8C841" w14:textId="77777777"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F31E8" w14:textId="77777777" w:rsidR="00B8579C" w:rsidRPr="00D91B1D" w:rsidRDefault="00D91B1D">
            <w:pPr>
              <w:spacing w:after="0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91B1D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NSI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A6368" w14:textId="77777777" w:rsidR="00B8579C" w:rsidRPr="00D91B1D" w:rsidRDefault="00D91B1D">
            <w:pPr>
              <w:spacing w:after="0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91B1D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2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44341" w14:textId="77777777" w:rsidR="00B8579C" w:rsidRPr="00D91B1D" w:rsidRDefault="00D91B1D">
            <w:pPr>
              <w:spacing w:after="0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91B1D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2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4F079" w14:textId="77777777" w:rsidR="00B8579C" w:rsidRPr="00D91B1D" w:rsidRDefault="00B8579C">
            <w:pPr>
              <w:spacing w:after="0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A4652" w14:textId="77777777" w:rsidR="00B8579C" w:rsidRPr="00D91B1D" w:rsidRDefault="00D91B1D">
            <w:pPr>
              <w:spacing w:after="0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91B1D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89513" w14:textId="77777777" w:rsidR="00B8579C" w:rsidRPr="00D91B1D" w:rsidRDefault="00D91B1D">
            <w:pPr>
              <w:spacing w:after="0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91B1D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2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BD936" w14:textId="77777777" w:rsidR="00B8579C" w:rsidRPr="00D91B1D" w:rsidRDefault="00B8579C">
            <w:pPr>
              <w:spacing w:after="0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</w:p>
        </w:tc>
      </w:tr>
      <w:tr w:rsidR="00D91B1D" w:rsidRPr="00D91B1D" w14:paraId="2707B707" w14:textId="77777777">
        <w:tc>
          <w:tcPr>
            <w:tcW w:w="13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7174512" w14:textId="77777777" w:rsidR="00B8579C" w:rsidRPr="00D91B1D" w:rsidRDefault="00D91B1D">
            <w:pPr>
              <w:spacing w:after="0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91B1D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UIP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2C1AD1C" w14:textId="77777777" w:rsidR="00B8579C" w:rsidRPr="00D91B1D" w:rsidRDefault="00D91B1D">
            <w:pPr>
              <w:spacing w:after="0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91B1D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B1B08C1" w14:textId="77777777" w:rsidR="00B8579C" w:rsidRPr="00D91B1D" w:rsidRDefault="00D91B1D">
            <w:pPr>
              <w:spacing w:after="0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91B1D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72B9813" w14:textId="77777777" w:rsidR="00B8579C" w:rsidRPr="00D91B1D" w:rsidRDefault="00B8579C">
            <w:pPr>
              <w:spacing w:after="0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E75E112" w14:textId="77777777" w:rsidR="00B8579C" w:rsidRPr="00D91B1D" w:rsidRDefault="00D91B1D">
            <w:pPr>
              <w:spacing w:after="0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91B1D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B487D62" w14:textId="77777777" w:rsidR="00B8579C" w:rsidRPr="00D91B1D" w:rsidRDefault="00D91B1D">
            <w:pPr>
              <w:spacing w:after="0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91B1D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6FEC63B" w14:textId="77777777" w:rsidR="00B8579C" w:rsidRPr="00D91B1D" w:rsidRDefault="00B8579C">
            <w:pPr>
              <w:spacing w:after="0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</w:p>
        </w:tc>
      </w:tr>
    </w:tbl>
    <w:p w14:paraId="6E05491A" w14:textId="77777777" w:rsidR="00B8579C" w:rsidRPr="00D91B1D" w:rsidRDefault="00D91B1D">
      <w:proofErr w:type="spellStart"/>
      <w:proofErr w:type="gramStart"/>
      <w:r w:rsidRPr="00D91B1D">
        <w:rPr>
          <w:rFonts w:ascii="Times New Roman Regular" w:hAnsi="Times New Roman Regular" w:cs="Times New Roman Regular"/>
          <w:sz w:val="18"/>
          <w:szCs w:val="18"/>
        </w:rPr>
        <w:t>UIP:usual</w:t>
      </w:r>
      <w:proofErr w:type="spellEnd"/>
      <w:proofErr w:type="gramEnd"/>
      <w:r w:rsidRPr="00D91B1D">
        <w:rPr>
          <w:rFonts w:ascii="Times New Roman Regular" w:hAnsi="Times New Roman Regular" w:cs="Times New Roman Regular"/>
          <w:sz w:val="18"/>
          <w:szCs w:val="18"/>
        </w:rPr>
        <w:t xml:space="preserve"> interstitial pneumonia; </w:t>
      </w:r>
      <w:proofErr w:type="spellStart"/>
      <w:r w:rsidRPr="00D91B1D">
        <w:rPr>
          <w:rFonts w:ascii="Times New Roman Regular" w:hAnsi="Times New Roman Regular" w:cs="Times New Roman Regular"/>
          <w:sz w:val="18"/>
          <w:szCs w:val="18"/>
        </w:rPr>
        <w:t>NSIP:nonspecific</w:t>
      </w:r>
      <w:proofErr w:type="spellEnd"/>
      <w:r w:rsidRPr="00D91B1D">
        <w:rPr>
          <w:rFonts w:ascii="Times New Roman Regular" w:hAnsi="Times New Roman Regular" w:cs="Times New Roman Regular"/>
          <w:sz w:val="18"/>
          <w:szCs w:val="18"/>
        </w:rPr>
        <w:t xml:space="preserve"> interstitial pneumonia; </w:t>
      </w:r>
      <w:proofErr w:type="spellStart"/>
      <w:r w:rsidRPr="00D91B1D">
        <w:rPr>
          <w:rFonts w:ascii="Times New Roman Regular" w:hAnsi="Times New Roman Regular" w:cs="Times New Roman Regular"/>
          <w:sz w:val="18"/>
          <w:szCs w:val="18"/>
        </w:rPr>
        <w:t>OP:organizing</w:t>
      </w:r>
      <w:proofErr w:type="spellEnd"/>
      <w:r w:rsidRPr="00D91B1D">
        <w:rPr>
          <w:rFonts w:ascii="Times New Roman Regular" w:hAnsi="Times New Roman Regular" w:cs="Times New Roman Regular"/>
          <w:sz w:val="18"/>
          <w:szCs w:val="18"/>
        </w:rPr>
        <w:t xml:space="preserve"> pneumonia</w:t>
      </w:r>
    </w:p>
    <w:p w14:paraId="5BD2682C" w14:textId="77777777" w:rsidR="00B8579C" w:rsidRPr="00D91B1D" w:rsidRDefault="00B8579C">
      <w:pPr>
        <w:rPr>
          <w:rFonts w:ascii="Times New Roman Regular" w:hAnsi="Times New Roman Regular" w:cs="Times New Roman Regular"/>
          <w:b/>
          <w:bCs/>
          <w:sz w:val="18"/>
          <w:szCs w:val="18"/>
        </w:rPr>
      </w:pPr>
    </w:p>
    <w:p w14:paraId="31F35865" w14:textId="77777777" w:rsidR="00B8579C" w:rsidRPr="00D91B1D" w:rsidRDefault="00B8579C"/>
    <w:p w14:paraId="5F92F08F" w14:textId="77777777" w:rsidR="00B8579C" w:rsidRPr="00D91B1D" w:rsidRDefault="00B8579C"/>
    <w:p w14:paraId="23237DEF" w14:textId="77777777" w:rsidR="00B8579C" w:rsidRPr="00D91B1D" w:rsidRDefault="00B8579C"/>
    <w:p w14:paraId="23A30774" w14:textId="77777777" w:rsidR="00B8579C" w:rsidRPr="00D91B1D" w:rsidRDefault="00B8579C"/>
    <w:p w14:paraId="4061A783" w14:textId="77777777" w:rsidR="00B8579C" w:rsidRPr="00D91B1D" w:rsidRDefault="00B8579C"/>
    <w:sectPr w:rsidR="00B8579C" w:rsidRPr="00D91B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EF0FC13C"/>
    <w:rsid w:val="EF0FC13C"/>
    <w:rsid w:val="FFFC7B29"/>
    <w:rsid w:val="00B8579C"/>
    <w:rsid w:val="00D91B1D"/>
    <w:rsid w:val="197E7E84"/>
    <w:rsid w:val="3AFF5F1B"/>
    <w:rsid w:val="3FDFDB4B"/>
    <w:rsid w:val="66D50750"/>
    <w:rsid w:val="7BEE0A21"/>
    <w:rsid w:val="7FCE2315"/>
    <w:rsid w:val="7FF207D5"/>
    <w:rsid w:val="A3E7C605"/>
    <w:rsid w:val="BFCA2DF7"/>
    <w:rsid w:val="DFD4549C"/>
    <w:rsid w:val="EC6FE64F"/>
    <w:rsid w:val="EF0FC13C"/>
    <w:rsid w:val="FDDE4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405CE0"/>
  <w15:docId w15:val="{E867892A-898F-448F-9FE9-6B08A600A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tc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cBorders>
    </w:tcPr>
  </w:style>
  <w:style w:type="paragraph" w:customStyle="1" w:styleId="ListParagraph1">
    <w:name w:val="List Paragraph1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8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ying</dc:creator>
  <cp:lastModifiedBy>Eleanor Masterman</cp:lastModifiedBy>
  <cp:revision>3</cp:revision>
  <dcterms:created xsi:type="dcterms:W3CDTF">2022-04-01T03:24:00Z</dcterms:created>
  <dcterms:modified xsi:type="dcterms:W3CDTF">2022-04-14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